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91E37" w14:textId="3C414673" w:rsidR="006D2F2B" w:rsidRDefault="00FE027B">
      <w:r>
        <w:t xml:space="preserve">Supplemental </w:t>
      </w:r>
      <w:r w:rsidR="006D2F2B">
        <w:t xml:space="preserve">Table </w:t>
      </w:r>
      <w:r w:rsidR="00337F00">
        <w:t>2</w:t>
      </w:r>
      <w:r w:rsidR="006D2F2B">
        <w:t>: Equality, Diversity and Inclusivity Assessment of included papers</w:t>
      </w:r>
    </w:p>
    <w:tbl>
      <w:tblPr>
        <w:tblW w:w="13640" w:type="dxa"/>
        <w:tblLook w:val="04A0" w:firstRow="1" w:lastRow="0" w:firstColumn="1" w:lastColumn="0" w:noHBand="0" w:noVBand="1"/>
      </w:tblPr>
      <w:tblGrid>
        <w:gridCol w:w="2977"/>
        <w:gridCol w:w="1130"/>
        <w:gridCol w:w="1037"/>
        <w:gridCol w:w="1228"/>
        <w:gridCol w:w="1243"/>
        <w:gridCol w:w="921"/>
        <w:gridCol w:w="1094"/>
        <w:gridCol w:w="1081"/>
        <w:gridCol w:w="847"/>
        <w:gridCol w:w="1322"/>
        <w:gridCol w:w="1043"/>
      </w:tblGrid>
      <w:tr w:rsidR="00EF15A9" w:rsidRPr="006D2F2B" w14:paraId="24E2A89B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58F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udy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75FD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ace of Residenc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6BE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ace, ethnicity, languag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39A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ccupat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E13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der/Sex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D95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lig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D2F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A92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cio-economic status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AEAD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cial Capit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24F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us (age, disability, comorbidity, time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410" w14:textId="77777777" w:rsidR="00EF15A9" w:rsidRPr="006D2F2B" w:rsidRDefault="00EF15A9" w:rsidP="00EF15A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otal score (out of 9)</w:t>
            </w:r>
          </w:p>
        </w:tc>
      </w:tr>
      <w:tr w:rsidR="00AF52B9" w:rsidRPr="006D2F2B" w14:paraId="321DB6DB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3B89" w14:textId="3A7B5978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dersen et al. 1999</w:t>
            </w:r>
            <w:r w:rsidR="00AE7E8B" w:rsidRPr="00AE7E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DFAB" w14:textId="2F02E72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885A" w14:textId="1D69C73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BA775" w14:textId="7E0D385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0746" w14:textId="5C38336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7E51E" w14:textId="73180A2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7DD3" w14:textId="7C4A1B9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DDE6" w14:textId="421123E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76A7" w14:textId="269C449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C40D" w14:textId="54003A9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0954" w14:textId="27D53FC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AF52B9" w:rsidRPr="006D2F2B" w14:paraId="49250B19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FE07" w14:textId="57A14D49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ouliara et al. 2004</w:t>
            </w:r>
            <w:r w:rsidR="008A7D16" w:rsidRPr="008A7D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2376" w14:textId="7D99A6F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6CAA" w14:textId="0AA64A1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E86E9" w14:textId="2875F70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4141" w14:textId="5091AB3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45B0" w14:textId="7F63471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3A12" w14:textId="1EABD1F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82CE" w14:textId="40A3C86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F080" w14:textId="664CDE8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4C44" w14:textId="2E02C913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D0E0" w14:textId="3BE8AF6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AF52B9" w:rsidRPr="006D2F2B" w14:paraId="6DC7233C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A33D" w14:textId="57098FF0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hakal et al. 2022</w:t>
            </w:r>
            <w:r w:rsidR="008200DE" w:rsidRPr="008200D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1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16E0" w14:textId="58809B4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086AA" w14:textId="58D1D4C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E1D3" w14:textId="04DD9D6F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5316" w14:textId="44ED6073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615D" w14:textId="6199ED4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9F59D" w14:textId="69316E6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7727" w14:textId="2866221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FB51" w14:textId="7135B12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3EB2" w14:textId="33DB04B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1EA2" w14:textId="74515DA9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.5</w:t>
            </w:r>
          </w:p>
        </w:tc>
      </w:tr>
      <w:tr w:rsidR="00AF52B9" w:rsidRPr="006D2F2B" w14:paraId="1DB8604B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B4B4" w14:textId="5CAE2185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arder et al. 2013</w:t>
            </w:r>
            <w:r w:rsidR="006123BC" w:rsidRPr="00612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1345" w14:textId="710B72C3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E22F" w14:textId="5F3EA67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EDAE" w14:textId="0185E8C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066C" w14:textId="0940965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51BF" w14:textId="0DD4D60A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F788" w14:textId="3923E65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12DE" w14:textId="3149136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AF3B" w14:textId="5B7A2C9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4971" w14:textId="790D4BF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85A2E" w14:textId="0E28E60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AF52B9" w:rsidRPr="006D2F2B" w14:paraId="49EBEAC2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DEF5" w14:textId="7FD6C2AD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usain et al. 2007</w:t>
            </w:r>
            <w:r w:rsidR="006123BC" w:rsidRPr="00612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424F" w14:textId="3510A51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9A5B" w14:textId="5A99182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5DBE" w14:textId="3E4052A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AFCD8" w14:textId="44AEC8C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B47F" w14:textId="0058349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57A8" w14:textId="52E51E6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BB0C" w14:textId="3ACB2D3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8E4D" w14:textId="1F92146F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2318" w14:textId="4226B96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14B21" w14:textId="62A4289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AF52B9" w:rsidRPr="006D2F2B" w14:paraId="669A34E7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F009" w14:textId="7EBB5F7E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Jansen et al. 2004</w:t>
            </w:r>
            <w:r w:rsidR="006123BC" w:rsidRPr="006123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881F" w14:textId="1D889C0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FB09" w14:textId="1CD70A7F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F3FCC" w14:textId="00BA5BF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F1913" w14:textId="0866E48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CEEF" w14:textId="6E5ADC8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A049" w14:textId="2ECBDEB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D4DB" w14:textId="5E2BA0F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A236" w14:textId="4ACA199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C47C" w14:textId="4643854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C535" w14:textId="275BBD3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.5</w:t>
            </w:r>
          </w:p>
        </w:tc>
      </w:tr>
      <w:tr w:rsidR="00AF52B9" w:rsidRPr="006D2F2B" w14:paraId="78A9D6C8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7A07" w14:textId="547EFD41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Jorgensen et al. 2013</w:t>
            </w:r>
            <w:r w:rsidR="0005521D" w:rsidRPr="000552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5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3EE7" w14:textId="73F8D5C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EE06" w14:textId="2C2EE1A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284F" w14:textId="1D92B45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A2727" w14:textId="201CE85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F5CF" w14:textId="100AF63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DCBD" w14:textId="0F93E82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36FE" w14:textId="383D1F8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A3AF" w14:textId="1BEEE98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629E" w14:textId="3781294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0C68" w14:textId="71191E5F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AF52B9" w:rsidRPr="006D2F2B" w14:paraId="5C65E9FC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B12A" w14:textId="314F37A2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Kool et al. 2016</w:t>
            </w:r>
            <w:r w:rsidR="00C41667" w:rsidRPr="00C416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67180" w14:textId="6892554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FBCB" w14:textId="50DD7AD9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4860" w14:textId="5BBEC7A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7C78" w14:textId="40FF007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8C929" w14:textId="11C13C5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DAE5" w14:textId="3D353D3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7B73" w14:textId="3E7A056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D912" w14:textId="6A2E108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6FC3" w14:textId="043C787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7F28" w14:textId="1EE61EE9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.5</w:t>
            </w:r>
          </w:p>
        </w:tc>
      </w:tr>
      <w:tr w:rsidR="00AF52B9" w:rsidRPr="006D2F2B" w14:paraId="7C7225AB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5B30" w14:textId="524B94D9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ordman et al. 2018</w:t>
            </w:r>
            <w:r w:rsidR="00C416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C41667" w:rsidRPr="00C416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D16D5" w14:textId="5858E5F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1AD69" w14:textId="657A4AB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92A7" w14:textId="1F90DAC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CDBC" w14:textId="1325895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808F" w14:textId="2211A26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D0EE" w14:textId="1990D35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1246" w14:textId="64087CB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0323" w14:textId="34A600C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2B48" w14:textId="5F77B86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153A2" w14:textId="0EE9AAB9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AF52B9" w:rsidRPr="006D2F2B" w14:paraId="7271D1D8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1DB0" w14:textId="2E6CCA42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n Tol-Geerdink et al. 2006</w:t>
            </w:r>
            <w:r w:rsidR="00C416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C41667" w:rsidRPr="00C416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C506" w14:textId="6C523A4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5A16" w14:textId="2992B38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CED7" w14:textId="7BFE04A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E792" w14:textId="5B0566D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A13C" w14:textId="7948113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426D" w14:textId="5CC9382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4250" w14:textId="2E7C33F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D480" w14:textId="6DE277F9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CF962" w14:textId="2421853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F800" w14:textId="35006F4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AF52B9" w:rsidRPr="006D2F2B" w14:paraId="3D15592E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2E01" w14:textId="3BEB991A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atson et al. 2020</w:t>
            </w:r>
            <w:r w:rsidR="00C41667" w:rsidRPr="00C416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D95FD" w14:textId="3FCEC41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B22D" w14:textId="7A460C2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22B7" w14:textId="6C4D5E4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B36E" w14:textId="6F25CA0A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4606" w14:textId="17C4C72A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1D75" w14:textId="73194E8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0411" w14:textId="2CE67AB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F5F6" w14:textId="20FDB6A3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CCE4" w14:textId="405458F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F74F" w14:textId="7EE6D093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AF52B9" w:rsidRPr="006D2F2B" w14:paraId="2CA44A81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1E7D" w14:textId="3CB2D3F2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örns et al. 2024</w:t>
            </w:r>
            <w:r w:rsidR="0005521D" w:rsidRPr="000552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5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8704" w14:textId="6CE46BC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639E" w14:textId="1206D88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82F5" w14:textId="2BACB45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DF25" w14:textId="1B8F418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8F3F" w14:textId="61D19C4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20A7" w14:textId="4166220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8C6D" w14:textId="0633F0D0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D856" w14:textId="11AA0A9F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3190" w14:textId="43662BEF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1E62" w14:textId="41B0562D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AF52B9" w:rsidRPr="006D2F2B" w14:paraId="298ED74B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F37B" w14:textId="50DBD99D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yld et al. 2021</w:t>
            </w:r>
            <w:r w:rsidR="00AE7E8B" w:rsidRPr="00AE7E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4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8D80" w14:textId="619505F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3CD7" w14:textId="2D11FBF1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000A" w14:textId="25FB1D0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43E4" w14:textId="2D954C2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6DE1" w14:textId="5397D10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0184" w14:textId="023BF23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084F" w14:textId="50C7B937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92FD" w14:textId="19194448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0160" w14:textId="795D4BB4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9752" w14:textId="0B2E388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AF52B9" w:rsidRPr="006D2F2B" w14:paraId="437010F9" w14:textId="77777777" w:rsidTr="00C41667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1C0E" w14:textId="5EC3593C" w:rsidR="00AF52B9" w:rsidRPr="006D2F2B" w:rsidRDefault="00AF52B9" w:rsidP="00AF52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llen and Cella. 1994</w:t>
            </w:r>
            <w:r w:rsidR="00AE7E8B" w:rsidRPr="00AE7E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(5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2DB1" w14:textId="10156E49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824C" w14:textId="21348FBB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4A6B" w14:textId="787ACF06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2CD2B" w14:textId="1A650E1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C12A" w14:textId="31D989CE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3A3B" w14:textId="01885F5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B855" w14:textId="67BDFBE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78FC" w14:textId="7E756CFC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28CD" w14:textId="79E30152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FE5D" w14:textId="14B697B5" w:rsidR="00AF52B9" w:rsidRPr="006D2F2B" w:rsidRDefault="00AF52B9" w:rsidP="00AF52B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D2F2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</w:tbl>
    <w:p w14:paraId="2B0F3FE8" w14:textId="35B87527" w:rsidR="005E5610" w:rsidRDefault="000D1284" w:rsidP="000D1284">
      <w:r w:rsidRPr="000D1284">
        <w:rPr>
          <w:sz w:val="22"/>
          <w:szCs w:val="22"/>
        </w:rPr>
        <w:t>*0= not reported in the paper; 0.5= partially reported (ie. collected but not analysed); 1= analysed/reported/measured </w:t>
      </w:r>
    </w:p>
    <w:sectPr w:rsidR="005E5610" w:rsidSect="00EF15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5A9"/>
    <w:rsid w:val="0005521D"/>
    <w:rsid w:val="000D1284"/>
    <w:rsid w:val="00337F00"/>
    <w:rsid w:val="003909F3"/>
    <w:rsid w:val="005E5610"/>
    <w:rsid w:val="00602E5D"/>
    <w:rsid w:val="006123BC"/>
    <w:rsid w:val="0063682E"/>
    <w:rsid w:val="006D2F2B"/>
    <w:rsid w:val="008200DE"/>
    <w:rsid w:val="008A17F5"/>
    <w:rsid w:val="008A7D16"/>
    <w:rsid w:val="009F4ACF"/>
    <w:rsid w:val="00AE7E8B"/>
    <w:rsid w:val="00AF52B9"/>
    <w:rsid w:val="00C41667"/>
    <w:rsid w:val="00C705F7"/>
    <w:rsid w:val="00C94468"/>
    <w:rsid w:val="00D3622C"/>
    <w:rsid w:val="00D85AC7"/>
    <w:rsid w:val="00EF15A9"/>
    <w:rsid w:val="00FE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9CF8"/>
  <w15:chartTrackingRefBased/>
  <w15:docId w15:val="{0FF8C20A-8D43-47C7-8F9B-4DE06C3ED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5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5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5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5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5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5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5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5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5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5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5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5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0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8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4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1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organ</dc:creator>
  <cp:keywords/>
  <dc:description/>
  <cp:lastModifiedBy>Jenna Morgan</cp:lastModifiedBy>
  <cp:revision>6</cp:revision>
  <dcterms:created xsi:type="dcterms:W3CDTF">2025-09-12T13:42:00Z</dcterms:created>
  <dcterms:modified xsi:type="dcterms:W3CDTF">2025-09-21T10:26:00Z</dcterms:modified>
</cp:coreProperties>
</file>